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718" w:rsidRPr="002A04E0" w:rsidRDefault="00824CB5" w:rsidP="00205718">
      <w:pPr>
        <w:spacing w:after="0" w:line="240" w:lineRule="auto"/>
        <w:rPr>
          <w:rFonts w:ascii="Arial" w:eastAsia="Times New Roman" w:hAnsi="Arial" w:cs="Arial"/>
          <w:lang w:eastAsia="fr-CH"/>
        </w:rPr>
      </w:pPr>
      <w:r>
        <w:rPr>
          <w:rFonts w:ascii="Arial" w:eastAsia="Times New Roman" w:hAnsi="Arial" w:cs="Arial"/>
          <w:lang w:eastAsia="fr-CH"/>
        </w:rPr>
        <w:t>T</w:t>
      </w:r>
      <w:r w:rsidR="00205718" w:rsidRPr="002A04E0">
        <w:rPr>
          <w:rFonts w:ascii="Arial" w:eastAsia="Times New Roman" w:hAnsi="Arial" w:cs="Arial"/>
          <w:lang w:eastAsia="fr-CH"/>
        </w:rPr>
        <w:t xml:space="preserve">able </w:t>
      </w:r>
      <w:r>
        <w:rPr>
          <w:rFonts w:ascii="Arial" w:eastAsia="Times New Roman" w:hAnsi="Arial" w:cs="Arial"/>
          <w:lang w:eastAsia="fr-CH"/>
        </w:rPr>
        <w:t>S</w:t>
      </w:r>
      <w:r w:rsidR="00205718" w:rsidRPr="002A04E0">
        <w:rPr>
          <w:rFonts w:ascii="Arial" w:eastAsia="Times New Roman" w:hAnsi="Arial" w:cs="Arial"/>
          <w:lang w:eastAsia="fr-CH"/>
        </w:rPr>
        <w:t xml:space="preserve">1. </w:t>
      </w:r>
      <w:proofErr w:type="gramStart"/>
      <w:r w:rsidR="00205718" w:rsidRPr="002A04E0">
        <w:rPr>
          <w:rFonts w:ascii="Arial" w:eastAsia="Times New Roman" w:hAnsi="Arial" w:cs="Arial"/>
          <w:lang w:eastAsia="fr-CH"/>
        </w:rPr>
        <w:t>Prevalence of vitamins and mineral deficiencies for children by age groups*.</w:t>
      </w:r>
      <w:proofErr w:type="gramEnd"/>
    </w:p>
    <w:p w:rsidR="000A2437" w:rsidRPr="0017038D" w:rsidRDefault="000A2437" w:rsidP="00205718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fr-CH"/>
        </w:rPr>
      </w:pPr>
    </w:p>
    <w:tbl>
      <w:tblPr>
        <w:tblW w:w="14527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080"/>
        <w:gridCol w:w="380"/>
        <w:gridCol w:w="491"/>
        <w:gridCol w:w="444"/>
        <w:gridCol w:w="360"/>
        <w:gridCol w:w="520"/>
        <w:gridCol w:w="444"/>
        <w:gridCol w:w="600"/>
        <w:gridCol w:w="680"/>
        <w:gridCol w:w="374"/>
        <w:gridCol w:w="491"/>
        <w:gridCol w:w="444"/>
        <w:gridCol w:w="600"/>
        <w:gridCol w:w="700"/>
        <w:gridCol w:w="400"/>
        <w:gridCol w:w="491"/>
        <w:gridCol w:w="444"/>
        <w:gridCol w:w="740"/>
        <w:gridCol w:w="700"/>
        <w:gridCol w:w="374"/>
        <w:gridCol w:w="491"/>
        <w:gridCol w:w="444"/>
        <w:gridCol w:w="600"/>
        <w:gridCol w:w="740"/>
        <w:gridCol w:w="495"/>
      </w:tblGrid>
      <w:tr w:rsidR="00205718" w:rsidRPr="00205718" w:rsidTr="000A2437">
        <w:trPr>
          <w:trHeight w:val="24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eastAsia="fr-CH"/>
              </w:rPr>
              <w:t> </w:t>
            </w:r>
          </w:p>
        </w:tc>
        <w:tc>
          <w:tcPr>
            <w:tcW w:w="13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]-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inf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- 18]</w:t>
            </w:r>
          </w:p>
        </w:tc>
        <w:tc>
          <w:tcPr>
            <w:tcW w:w="26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gram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]18</w:t>
            </w:r>
            <w:proofErr w:type="gram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- 24]</w:t>
            </w:r>
          </w:p>
        </w:tc>
        <w:tc>
          <w:tcPr>
            <w:tcW w:w="26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gram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]24</w:t>
            </w:r>
            <w:proofErr w:type="gram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- 36]</w:t>
            </w:r>
          </w:p>
        </w:tc>
        <w:tc>
          <w:tcPr>
            <w:tcW w:w="27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gram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]36</w:t>
            </w:r>
            <w:proofErr w:type="gram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- 60]</w:t>
            </w:r>
          </w:p>
        </w:tc>
        <w:tc>
          <w:tcPr>
            <w:tcW w:w="26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gram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]60</w:t>
            </w:r>
            <w:proofErr w:type="gram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- +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inf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]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p</w:t>
            </w:r>
          </w:p>
        </w:tc>
      </w:tr>
      <w:tr w:rsidR="00205718" w:rsidRPr="00205718" w:rsidTr="000A2437">
        <w:trPr>
          <w:trHeight w:val="54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/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Prev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.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SEM / SEP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/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Prev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.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SEM / SE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Adjust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.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diff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/</w:t>
            </w: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br/>
              <w:t>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IC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/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Prev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.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SEM / SE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Adjust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.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diff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/</w:t>
            </w: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br/>
              <w:t>O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I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/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Prev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.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SEM / SE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Adjust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.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diff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/</w:t>
            </w: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br/>
              <w:t>O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IC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/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Prev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.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SEM / SE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Adjust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.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diff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/</w:t>
            </w: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br/>
              <w:t>O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5718" w:rsidRPr="00205718" w:rsidRDefault="00205718" w:rsidP="002057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IC</w:t>
            </w:r>
          </w:p>
        </w:tc>
        <w:tc>
          <w:tcPr>
            <w:tcW w:w="4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</w:p>
        </w:tc>
      </w:tr>
      <w:tr w:rsidR="00205718" w:rsidRPr="00205718" w:rsidTr="000A2437">
        <w:trPr>
          <w:trHeight w:val="24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Iron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status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</w:tr>
      <w:tr w:rsidR="00205718" w:rsidRPr="00205718" w:rsidTr="000A2437">
        <w:trPr>
          <w:trHeight w:val="24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ind w:firstLineChars="200" w:firstLine="280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Anemia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(%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4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31.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7.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5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3.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2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0-0.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1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6.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2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0-0.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20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4.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0-0.2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4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5.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3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2-0.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&lt;0.01</w:t>
            </w:r>
          </w:p>
        </w:tc>
      </w:tr>
      <w:tr w:rsidR="00205718" w:rsidRPr="00205718" w:rsidTr="000A2437">
        <w:trPr>
          <w:trHeight w:val="24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ind w:firstLineChars="200" w:firstLine="280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Iron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deficiency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(%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37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54.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9.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32.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6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1-1.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0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3.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3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1-0.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207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5.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0-0.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4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7.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2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0-0.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&lt;0.01</w:t>
            </w:r>
          </w:p>
        </w:tc>
      </w:tr>
      <w:tr w:rsidR="00205718" w:rsidRPr="00205718" w:rsidTr="000A2437">
        <w:trPr>
          <w:trHeight w:val="24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ind w:firstLineChars="200" w:firstLine="280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Iron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deficiency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anemia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(%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37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29.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8.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0A2437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-</w:t>
            </w:r>
            <w:r w:rsidR="00205718"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0A2437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-</w:t>
            </w:r>
            <w:r w:rsidR="00205718"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0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0-0.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207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.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0-0.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4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2.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0-0.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&lt;0.01</w:t>
            </w:r>
          </w:p>
        </w:tc>
      </w:tr>
      <w:tr w:rsidR="00205718" w:rsidRPr="00205718" w:rsidTr="000A2437">
        <w:trPr>
          <w:trHeight w:val="24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Zinc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deficiency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(%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37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67.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9.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48.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8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2-1.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0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54.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5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2-1.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20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55.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4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2-1.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4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43.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5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1-0.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11</w:t>
            </w:r>
          </w:p>
        </w:tc>
      </w:tr>
      <w:tr w:rsidR="00205718" w:rsidRPr="00205718" w:rsidTr="000A2437">
        <w:trPr>
          <w:trHeight w:val="24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Vitamin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A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status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 </w:t>
            </w:r>
          </w:p>
        </w:tc>
      </w:tr>
      <w:tr w:rsidR="00205718" w:rsidRPr="00205718" w:rsidTr="000A2437">
        <w:trPr>
          <w:trHeight w:val="24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ind w:firstLineChars="200" w:firstLine="280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Vitamin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A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deficiency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(%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3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3.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5.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0.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5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2-2.9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0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5.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4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3-3.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9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0.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2-2.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4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5.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1-1.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06</w:t>
            </w:r>
          </w:p>
        </w:tc>
      </w:tr>
      <w:tr w:rsidR="00205718" w:rsidRPr="00205718" w:rsidTr="000A2437">
        <w:trPr>
          <w:trHeight w:val="24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ind w:firstLineChars="200" w:firstLine="280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Marginal </w:t>
            </w:r>
            <w:proofErr w:type="spellStart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status</w:t>
            </w:r>
            <w:proofErr w:type="spellEnd"/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 xml:space="preserve"> (%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3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63.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8.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40.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7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2-0.9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0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40.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4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2-0.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44.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3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2-1.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14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56.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4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3-1.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5718" w:rsidRPr="00205718" w:rsidRDefault="00205718" w:rsidP="002057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</w:pPr>
            <w:r w:rsidRPr="00205718">
              <w:rPr>
                <w:rFonts w:ascii="Arial" w:eastAsia="Times New Roman" w:hAnsi="Arial" w:cs="Arial"/>
                <w:sz w:val="14"/>
                <w:szCs w:val="14"/>
                <w:lang w:val="fr-CH" w:eastAsia="fr-CH"/>
              </w:rPr>
              <w:t>0.03</w:t>
            </w:r>
          </w:p>
        </w:tc>
      </w:tr>
    </w:tbl>
    <w:p w:rsidR="00205718" w:rsidRDefault="000800CA" w:rsidP="001D0E98">
      <w:r>
        <w:rPr>
          <w:rFonts w:ascii="Arial" w:eastAsia="Times New Roman" w:hAnsi="Arial" w:cs="Arial"/>
          <w:sz w:val="16"/>
          <w:szCs w:val="16"/>
          <w:lang w:eastAsia="fr-CH"/>
        </w:rPr>
        <w:t>*SEP: standard of error of the prevalence; SEM: standard error of the mean; IC: interval of confidence; OR: Odd Ratio</w:t>
      </w:r>
    </w:p>
    <w:sectPr w:rsidR="00205718" w:rsidSect="000A78D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D0E98"/>
    <w:rsid w:val="00073B54"/>
    <w:rsid w:val="000800CA"/>
    <w:rsid w:val="000A2437"/>
    <w:rsid w:val="000A78DF"/>
    <w:rsid w:val="001D0E98"/>
    <w:rsid w:val="00205718"/>
    <w:rsid w:val="0029086E"/>
    <w:rsid w:val="002A04E0"/>
    <w:rsid w:val="00395917"/>
    <w:rsid w:val="00472D9F"/>
    <w:rsid w:val="005762F3"/>
    <w:rsid w:val="005E48F6"/>
    <w:rsid w:val="006B7AE7"/>
    <w:rsid w:val="00824CB5"/>
    <w:rsid w:val="00956BC9"/>
    <w:rsid w:val="00994BD8"/>
    <w:rsid w:val="00B11C77"/>
    <w:rsid w:val="00C34E4C"/>
    <w:rsid w:val="00C479C2"/>
    <w:rsid w:val="00D97368"/>
    <w:rsid w:val="00E41F73"/>
    <w:rsid w:val="00EC64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E98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E98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61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Laillou</dc:creator>
  <cp:lastModifiedBy>Arnaud Laillou</cp:lastModifiedBy>
  <cp:revision>2</cp:revision>
  <dcterms:created xsi:type="dcterms:W3CDTF">2012-03-21T15:08:00Z</dcterms:created>
  <dcterms:modified xsi:type="dcterms:W3CDTF">2012-03-21T15:08:00Z</dcterms:modified>
</cp:coreProperties>
</file>